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97AFB6" w14:textId="32E4B735" w:rsidR="00037D95" w:rsidRDefault="00037D95" w:rsidP="00037D95">
      <w:pPr>
        <w:jc w:val="both"/>
        <w:rPr>
          <w:b/>
          <w:color w:val="000000"/>
        </w:rPr>
      </w:pPr>
      <w:r w:rsidRPr="005F267F">
        <w:rPr>
          <w:b/>
          <w:color w:val="333333"/>
        </w:rPr>
        <w:t xml:space="preserve">Supplementary Table </w:t>
      </w:r>
      <w:r>
        <w:rPr>
          <w:b/>
          <w:color w:val="333333"/>
        </w:rPr>
        <w:t>S4</w:t>
      </w:r>
      <w:r w:rsidR="00F20E59">
        <w:rPr>
          <w:b/>
          <w:color w:val="333333"/>
        </w:rPr>
        <w:t xml:space="preserve"> Linear regression analysi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95"/>
        <w:gridCol w:w="186"/>
        <w:gridCol w:w="1005"/>
        <w:gridCol w:w="186"/>
        <w:gridCol w:w="1005"/>
        <w:gridCol w:w="186"/>
        <w:gridCol w:w="795"/>
        <w:gridCol w:w="186"/>
        <w:gridCol w:w="603"/>
        <w:gridCol w:w="186"/>
        <w:gridCol w:w="1219"/>
        <w:gridCol w:w="287"/>
      </w:tblGrid>
      <w:tr w:rsidR="00037D95" w14:paraId="6627FF05" w14:textId="77777777" w:rsidTr="00C61A75">
        <w:trPr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63CD0EE" w14:textId="77777777" w:rsidR="00037D95" w:rsidRDefault="00037D95" w:rsidP="00C61A75">
            <w:pPr>
              <w:rPr>
                <w:b/>
                <w:bCs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 xml:space="preserve">Model Coefficients - </w:t>
            </w:r>
            <w:proofErr w:type="spellStart"/>
            <w:r>
              <w:rPr>
                <w:sz w:val="18"/>
                <w:szCs w:val="18"/>
              </w:rPr>
              <w:t>weigth</w:t>
            </w:r>
            <w:proofErr w:type="spellEnd"/>
          </w:p>
        </w:tc>
      </w:tr>
      <w:tr w:rsidR="00037D95" w14:paraId="4F99C48F" w14:textId="77777777" w:rsidTr="00C61A75">
        <w:trPr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6F4460" w14:textId="77777777" w:rsidR="00037D95" w:rsidRDefault="00037D95" w:rsidP="00C61A7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9EDD61" w14:textId="77777777" w:rsidR="00037D95" w:rsidRDefault="00037D95" w:rsidP="00C61A7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9FCF84" w14:textId="77777777" w:rsidR="00037D95" w:rsidRDefault="00037D95" w:rsidP="00C61A7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E8EFC4" w14:textId="77777777" w:rsidR="00037D95" w:rsidRDefault="00037D95" w:rsidP="00C61A7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4312DC" w14:textId="77777777" w:rsidR="00037D95" w:rsidRDefault="00037D95" w:rsidP="00C61A7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3767E7" w14:textId="77777777" w:rsidR="00037D95" w:rsidRDefault="00037D95" w:rsidP="00C61A7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and. Estimate</w:t>
            </w:r>
          </w:p>
        </w:tc>
      </w:tr>
      <w:tr w:rsidR="00037D95" w14:paraId="4F2F3098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169244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cept 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F61F42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19F7AC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6.56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3F7361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3A074F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15.09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374EF3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DC78DA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14FBFE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140CF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42942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3AAB5C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CCA05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7C611BB9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682A02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odenum villus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20730F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EAC23E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34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2A9C6B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BF6AD1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5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71CBBD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A1D626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A12407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F01189" w14:textId="77777777" w:rsidR="00037D95" w:rsidRPr="00C87C64" w:rsidRDefault="00037D95" w:rsidP="00C61A75">
            <w:pPr>
              <w:jc w:val="right"/>
              <w:rPr>
                <w:sz w:val="18"/>
                <w:szCs w:val="18"/>
                <w:u w:val="single"/>
              </w:rPr>
            </w:pPr>
            <w:r w:rsidRPr="00C87C64">
              <w:rPr>
                <w:sz w:val="18"/>
                <w:szCs w:val="18"/>
                <w:u w:val="singl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DD8B51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364E0A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5C7E2B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57692F9B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717BD3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odenum villus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A80B9F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D28E8E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74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B3B57B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45F11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55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3F1583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291CBA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3FF91D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44BCCE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0BFA9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9823FB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A91A7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7A69E822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54281E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odenum crypt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940CCC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BBB85D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.22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9CA1DA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F9E86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5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55D12B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46545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4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1E288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04BEB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157B3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25268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42F2D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6F3974A9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FB57A3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odenum villus area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5DE8A7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B2F961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15C63E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6327B7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F7869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F383BB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118934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C97BDD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A19D5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1CB93D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FB355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4845B75E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3D6A90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odenum area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2DD0D4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B14FE7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53003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3B6F9B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35674B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C8AE3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9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D06B7D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B88FC0" w14:textId="77777777" w:rsidR="00037D95" w:rsidRPr="00C87C64" w:rsidRDefault="00037D95" w:rsidP="00C61A75">
            <w:pPr>
              <w:jc w:val="right"/>
              <w:rPr>
                <w:sz w:val="18"/>
                <w:szCs w:val="18"/>
              </w:rPr>
            </w:pPr>
            <w:r w:rsidRPr="00C87C64">
              <w:rPr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6F7D7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2CE0FF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7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C07B44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622752E4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987EEB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odenum mucosal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49DB2F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6A5D6F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8F507A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0F3A67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40526B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A693E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851E9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F39BF6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B3180A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AE122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FAFF77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1D203E17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A3ECCA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odenum villus peri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BFD3CE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2D582F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0.92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9CCE73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A907A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3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96EDB3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29E50A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2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44719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C6C091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D6472E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7574A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4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08BBFA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2AD68FDC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FAAAC7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junum villus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769DDD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92EDA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21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B39BEB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71836D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08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CBCC94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743DC1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71F5D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F14C7D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103C56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E7A2C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5CAFF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486D835B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59C690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junum villus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233B69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AAEE5A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52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86F047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BCAEAF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19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862FB6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E1458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35929B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460520" w14:textId="77777777" w:rsidR="00037D95" w:rsidRPr="00C87C64" w:rsidRDefault="00037D95" w:rsidP="00C61A75">
            <w:pPr>
              <w:jc w:val="right"/>
              <w:rPr>
                <w:sz w:val="18"/>
                <w:szCs w:val="18"/>
                <w:u w:val="single"/>
              </w:rPr>
            </w:pPr>
            <w:r w:rsidRPr="00C87C64">
              <w:rPr>
                <w:sz w:val="18"/>
                <w:szCs w:val="18"/>
                <w:u w:val="single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3F54AC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A02D9D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02C5DD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36D2214C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550C42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junum crypt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C3FD6B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DDC99C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35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8C5A6A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7547D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6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51A07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8649F4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CFE33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4BA891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8E8D6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D29FBF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47569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7E1DC9E9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5421CC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junum villus area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A169FF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6C4223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322524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C7833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00894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9E3AA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3D3A23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EC3B44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AA5E6C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F509FC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8CDD96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087D6876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D7EA9A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junum area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4FF2A3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1BFEC7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09EE8A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10DA3C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90E8D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407C8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9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F648BE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518AF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4D462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891BE3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6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FFA583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4279CEE3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1D307D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junum mucosal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D9F909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33AF0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CD7FF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B244CC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0636CD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71378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6B325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76413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AFC0A1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7DB36F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59861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5951A353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02AC96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ejunum villus peri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A3D354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EF196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8.92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AD6C3E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1E3D5F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5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253DDA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C2B3F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7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7E76BA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9D844E" w14:textId="77777777" w:rsidR="00037D95" w:rsidRPr="00C87C64" w:rsidRDefault="00037D95" w:rsidP="00C61A75">
            <w:pPr>
              <w:jc w:val="right"/>
              <w:rPr>
                <w:sz w:val="18"/>
                <w:szCs w:val="18"/>
                <w:u w:val="single"/>
              </w:rPr>
            </w:pPr>
            <w:r w:rsidRPr="00C87C64">
              <w:rPr>
                <w:sz w:val="18"/>
                <w:szCs w:val="18"/>
                <w:u w:val="singl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E969CC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8C793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5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1254F3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62F493E7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F39812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eum villus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1DBA1D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79C0A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8.01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DFAF04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49EDB7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13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316757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56309F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5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94308F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17ADE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77232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8B62E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5E47C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097E2BF3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DAF35C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eum villus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B70695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846D2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1.99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5B4D26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AB93A1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25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4B65C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8B3D8E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C56361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823E3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99330D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482B4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5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B01E11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51C6E491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68BE7A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eum crypt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6026CF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BDC0E6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9DE80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DB68C1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1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4E728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8C8AA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AFC17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9DF72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1F75DA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F8E824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EE6C8B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1BC3A123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3B60DF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eum villus area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002ED1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10DFAC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61717E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4BEED3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15FED4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DDCD54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4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1ADFD7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0A0A27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346C36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2818A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3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459721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60006E7F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096E84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eum area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E19DA2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694E5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EEDDBC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BD3A61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75873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D0F2B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FC371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D93FD3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72416A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446F73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7476DB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67E412E6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9BEE28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eum mucosal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0C3D35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9521CE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3E7F93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B11CE4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AE45A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B2BD9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1FD386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027FB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EA669F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6FC51E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E9E431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164762EA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B5FF5C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eum villus peri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124549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F8EBB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4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76CDE7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C5E047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9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39B09A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38CF4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7392C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D2D5E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64D131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BA0936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00303E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47C1E799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AA5AD0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cum mucosal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6AB30E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640397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6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EA9A1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261CDA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2DAF6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AE3AC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12185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3CD450" w14:textId="77777777" w:rsidR="00037D95" w:rsidRPr="00C87C64" w:rsidRDefault="00037D95" w:rsidP="00C61A75">
            <w:pPr>
              <w:jc w:val="right"/>
              <w:rPr>
                <w:sz w:val="18"/>
                <w:szCs w:val="18"/>
                <w:u w:val="single"/>
              </w:rPr>
            </w:pPr>
            <w:r w:rsidRPr="00C87C64">
              <w:rPr>
                <w:sz w:val="18"/>
                <w:szCs w:val="18"/>
                <w:u w:val="singl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A9F3ED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FFB67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07FEAC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3BA1D562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DEAD9F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 mucosal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B7B32F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61E6AB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6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DB0ABB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37954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65B8FA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762AE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5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58E92F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F6A74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7C74FD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A0BCBF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758CA7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158BC4AE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83EDF6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uodenum Goblet cells containing </w:t>
            </w:r>
            <w:proofErr w:type="spellStart"/>
            <w:r>
              <w:rPr>
                <w:sz w:val="18"/>
                <w:szCs w:val="18"/>
              </w:rPr>
              <w:t>sulfomu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4CDCA5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B97D76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07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0ED15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81B64B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54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3B443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B5048B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7C071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27BDFD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B07033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CD0D7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8AB69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4543C7DD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050A6C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ejunum Goblet cells containing </w:t>
            </w:r>
            <w:proofErr w:type="spellStart"/>
            <w:r>
              <w:rPr>
                <w:sz w:val="18"/>
                <w:szCs w:val="18"/>
              </w:rPr>
              <w:t>sulfomu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6DA874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42E1B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5.88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C96B9F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3273E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18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942C4C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7423DF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5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90E7B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156EA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42F87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42305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44537D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216E6B31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5740E0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eum Goblet cells containing </w:t>
            </w:r>
            <w:proofErr w:type="spellStart"/>
            <w:r>
              <w:rPr>
                <w:sz w:val="18"/>
                <w:szCs w:val="18"/>
              </w:rPr>
              <w:t>sulfomu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60B82E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867847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4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C1252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BABEC1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2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34C27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1411BD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F94B57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CC0D9D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33250A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20C4C6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29DF7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11ED398B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12E88E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cum Goblet cells containing </w:t>
            </w:r>
            <w:proofErr w:type="spellStart"/>
            <w:r>
              <w:rPr>
                <w:sz w:val="18"/>
                <w:szCs w:val="18"/>
              </w:rPr>
              <w:t>sulfomu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705A71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4A662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.25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3D125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F4CA2D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FCF9E3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0B55A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9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E0C4FF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F25DB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02826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51C7E3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6E563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00D64F17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C5559F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lon Goblet cells containing </w:t>
            </w:r>
            <w:proofErr w:type="spellStart"/>
            <w:r>
              <w:rPr>
                <w:sz w:val="18"/>
                <w:szCs w:val="18"/>
              </w:rPr>
              <w:t>sulfomuc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72A395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FA576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0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F8072D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380D6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5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663FBE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A83F6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94408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7C889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909A8B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858057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996C24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7A049EC5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A4C6B3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67945A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B2FF0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EEDAE7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50B991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EBCDDC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45572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2C372D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4D76F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D8BADE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859CC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DC7F1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63F2ED30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1E4BF0B7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 –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5E6DC7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A64834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4.39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2CD5B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0FE41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0.6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ADFD94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E5EBA9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8E848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7E98CA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B8593F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4493E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EA48AE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265D709E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79822A31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 –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999F40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7F210F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90.50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2408E1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755DB3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1.43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98A48B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ED66C0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2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8BB02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F10721" w14:textId="77777777" w:rsidR="00037D95" w:rsidRPr="00C87C64" w:rsidRDefault="00037D95" w:rsidP="00C61A75">
            <w:pPr>
              <w:jc w:val="right"/>
              <w:rPr>
                <w:sz w:val="18"/>
                <w:szCs w:val="18"/>
                <w:u w:val="single"/>
              </w:rPr>
            </w:pPr>
            <w:r w:rsidRPr="00C87C64">
              <w:rPr>
                <w:sz w:val="18"/>
                <w:szCs w:val="18"/>
                <w:u w:val="singl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AB63B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1D3E7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F1628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46FA6C43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B6313E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8BFB2E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2FDD84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51E793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2DA4FA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1EFBF6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B4F0D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887EA3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6F09D6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D90952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475991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43F42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27CEB8AB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101815FE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 – c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1067FA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7185DD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2.60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2930EB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46AC11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1.78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43FC6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36579A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CB8F8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4E0D0D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5791DA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8321C6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B39101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26DF1085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60" w:type="dxa"/>
              <w:bottom w:w="30" w:type="dxa"/>
              <w:right w:w="0" w:type="dxa"/>
            </w:tcMar>
            <w:vAlign w:val="center"/>
            <w:hideMark/>
          </w:tcPr>
          <w:p w14:paraId="408F41C7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pro – c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DB37F9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FF2CA4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4.56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60599B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5A7AD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5.76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2709F4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B5C7E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C2E94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7BDBAD" w14:textId="77777777" w:rsidR="00037D95" w:rsidRPr="00C87C64" w:rsidRDefault="00037D95" w:rsidP="00C61A75">
            <w:pPr>
              <w:jc w:val="right"/>
              <w:rPr>
                <w:sz w:val="18"/>
                <w:szCs w:val="18"/>
                <w:u w:val="single"/>
              </w:rPr>
            </w:pPr>
            <w:r w:rsidRPr="00C87C64">
              <w:rPr>
                <w:sz w:val="18"/>
                <w:szCs w:val="18"/>
                <w:u w:val="singl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A74CFF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41A19C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E1C8BF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2F904CE6" w14:textId="77777777" w:rsidTr="00C61A7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60" w:type="dxa"/>
              <w:bottom w:w="120" w:type="dxa"/>
              <w:right w:w="0" w:type="dxa"/>
            </w:tcMar>
            <w:vAlign w:val="center"/>
            <w:hideMark/>
          </w:tcPr>
          <w:p w14:paraId="56897C95" w14:textId="77777777" w:rsidR="00037D95" w:rsidRDefault="00037D95" w:rsidP="00C61A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 – c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37D37CB" w14:textId="77777777" w:rsidR="00037D95" w:rsidRDefault="00037D95" w:rsidP="00C61A75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5D25485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4.19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10129D7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4AEE76E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.35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4F16E5A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D237B96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549244E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2026CB8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211CB61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FB3F75E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625B4A7" w14:textId="77777777" w:rsidR="00037D95" w:rsidRDefault="00037D95" w:rsidP="00C61A75">
            <w:pPr>
              <w:jc w:val="right"/>
              <w:rPr>
                <w:sz w:val="18"/>
                <w:szCs w:val="18"/>
              </w:rPr>
            </w:pPr>
          </w:p>
        </w:tc>
      </w:tr>
      <w:tr w:rsidR="00037D95" w14:paraId="167AA4B4" w14:textId="77777777" w:rsidTr="00C61A75">
        <w:trPr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DE2F26A" w14:textId="77777777" w:rsidR="00037D95" w:rsidRDefault="00037D95" w:rsidP="00C61A75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ᵃ Represents reference level</w:t>
            </w:r>
          </w:p>
        </w:tc>
      </w:tr>
      <w:tr w:rsidR="00037D95" w14:paraId="7100C452" w14:textId="77777777" w:rsidTr="00C61A7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0D38D9" w14:textId="77777777" w:rsidR="00037D95" w:rsidRDefault="00037D95" w:rsidP="00C61A75"/>
        </w:tc>
        <w:tc>
          <w:tcPr>
            <w:tcW w:w="0" w:type="auto"/>
            <w:vAlign w:val="center"/>
            <w:hideMark/>
          </w:tcPr>
          <w:p w14:paraId="684AC428" w14:textId="77777777" w:rsidR="00037D95" w:rsidRDefault="00037D95" w:rsidP="00C61A7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7541EF5" w14:textId="77777777" w:rsidR="00037D95" w:rsidRDefault="00037D95" w:rsidP="00C61A7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344A1D" w14:textId="77777777" w:rsidR="00037D95" w:rsidRDefault="00037D95" w:rsidP="00C61A7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0BFB5A" w14:textId="77777777" w:rsidR="00037D95" w:rsidRDefault="00037D95" w:rsidP="00C61A7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B663BE" w14:textId="77777777" w:rsidR="00037D95" w:rsidRDefault="00037D95" w:rsidP="00C61A7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1D44C5" w14:textId="77777777" w:rsidR="00037D95" w:rsidRDefault="00037D95" w:rsidP="00C61A7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E3FDC0" w14:textId="77777777" w:rsidR="00037D95" w:rsidRDefault="00037D95" w:rsidP="00C61A7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8A93D5" w14:textId="77777777" w:rsidR="00037D95" w:rsidRDefault="00037D95" w:rsidP="00C61A7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560721" w14:textId="77777777" w:rsidR="00037D95" w:rsidRDefault="00037D95" w:rsidP="00C61A7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5C5208" w14:textId="77777777" w:rsidR="00037D95" w:rsidRDefault="00037D95" w:rsidP="00C61A7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C3DCF7" w14:textId="77777777" w:rsidR="00037D95" w:rsidRDefault="00037D95" w:rsidP="00C61A75">
            <w:pPr>
              <w:rPr>
                <w:sz w:val="20"/>
                <w:szCs w:val="20"/>
              </w:rPr>
            </w:pPr>
          </w:p>
        </w:tc>
      </w:tr>
    </w:tbl>
    <w:p w14:paraId="457880C4" w14:textId="77777777" w:rsidR="00037D95" w:rsidRDefault="00037D95" w:rsidP="00037D95">
      <w:pPr>
        <w:jc w:val="both"/>
        <w:rPr>
          <w:b/>
          <w:color w:val="000000"/>
        </w:rPr>
      </w:pPr>
    </w:p>
    <w:p w14:paraId="3AF0A629" w14:textId="77777777" w:rsidR="00037D95" w:rsidRPr="00F67ECB" w:rsidRDefault="00037D95" w:rsidP="00037D95">
      <w:pPr>
        <w:rPr>
          <w:lang w:val="it-IT"/>
        </w:rPr>
      </w:pPr>
    </w:p>
    <w:p w14:paraId="0A66BDED" w14:textId="77777777" w:rsidR="0054710B" w:rsidRDefault="0054710B"/>
    <w:sectPr w:rsidR="005471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D95"/>
    <w:rsid w:val="00037D95"/>
    <w:rsid w:val="000F5429"/>
    <w:rsid w:val="00122097"/>
    <w:rsid w:val="001446CB"/>
    <w:rsid w:val="004E4937"/>
    <w:rsid w:val="004F762B"/>
    <w:rsid w:val="0054710B"/>
    <w:rsid w:val="008C0004"/>
    <w:rsid w:val="00915CF7"/>
    <w:rsid w:val="00B35449"/>
    <w:rsid w:val="00D9098F"/>
    <w:rsid w:val="00F20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648CED7"/>
  <w15:chartTrackingRefBased/>
  <w15:docId w15:val="{942198AC-430A-0D48-8A31-2F690EC63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37D95"/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37D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37D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37D9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37D9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37D9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37D9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37D9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37D9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37D9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37D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37D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37D9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37D95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37D95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37D9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37D9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37D9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37D9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37D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37D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37D9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37D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37D9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37D9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37D95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37D95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37D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37D95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37D9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0</Words>
  <Characters>2227</Characters>
  <Application>Microsoft Office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a Massimini</dc:creator>
  <cp:keywords/>
  <dc:description/>
  <cp:lastModifiedBy>Marcella Massimini</cp:lastModifiedBy>
  <cp:revision>2</cp:revision>
  <dcterms:created xsi:type="dcterms:W3CDTF">2024-11-21T16:46:00Z</dcterms:created>
  <dcterms:modified xsi:type="dcterms:W3CDTF">2025-01-10T10:10:00Z</dcterms:modified>
</cp:coreProperties>
</file>